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10044" w14:textId="00E9EFC5" w:rsidR="006F6BEA" w:rsidRPr="006F6BEA" w:rsidRDefault="006F6BEA" w:rsidP="006F6BEA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6F6BEA">
        <w:rPr>
          <w:rFonts w:ascii="Arial" w:hAnsi="Arial" w:cs="Arial"/>
          <w:b/>
          <w:sz w:val="22"/>
        </w:rPr>
        <w:t>Correlation analysis of MR elastography and Ki-67 expression in intrahepatic cholangiocarcinoma</w:t>
      </w:r>
    </w:p>
    <w:p w14:paraId="62618A06" w14:textId="0243DEF0" w:rsidR="006F6BEA" w:rsidRDefault="006F6BEA" w:rsidP="006F6BEA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6F6BEA">
        <w:rPr>
          <w:rFonts w:ascii="Arial" w:hAnsi="Arial" w:cs="Arial"/>
          <w:b/>
          <w:sz w:val="22"/>
        </w:rPr>
        <w:t>ELECTRONIC SUPPLEMENTARY MATERIAL</w:t>
      </w:r>
    </w:p>
    <w:p w14:paraId="3758FF79" w14:textId="77777777" w:rsidR="006F6BEA" w:rsidRDefault="006F6BEA" w:rsidP="006F6BEA">
      <w:pPr>
        <w:spacing w:line="480" w:lineRule="auto"/>
        <w:jc w:val="center"/>
        <w:rPr>
          <w:rFonts w:ascii="Arial" w:hAnsi="Arial" w:cs="Arial"/>
          <w:b/>
          <w:sz w:val="22"/>
        </w:rPr>
      </w:pPr>
    </w:p>
    <w:p w14:paraId="28E8BF38" w14:textId="1500FFC9" w:rsidR="00AB3EAE" w:rsidRPr="006F6BEA" w:rsidRDefault="00AB3EAE" w:rsidP="00AB3EAE">
      <w:pPr>
        <w:spacing w:line="480" w:lineRule="auto"/>
        <w:rPr>
          <w:rFonts w:ascii="Arial" w:hAnsi="Arial" w:cs="Arial"/>
          <w:sz w:val="22"/>
        </w:rPr>
      </w:pPr>
      <w:r w:rsidRPr="006F6BEA">
        <w:rPr>
          <w:rFonts w:ascii="Arial" w:hAnsi="Arial" w:cs="Arial"/>
          <w:b/>
          <w:sz w:val="22"/>
        </w:rPr>
        <w:t>Table S1.</w:t>
      </w:r>
      <w:r w:rsidRPr="006F6BEA">
        <w:rPr>
          <w:rFonts w:ascii="Arial" w:hAnsi="Arial" w:cs="Arial"/>
          <w:sz w:val="22"/>
        </w:rPr>
        <w:t xml:space="preserve"> Sequence parameters</w:t>
      </w:r>
    </w:p>
    <w:tbl>
      <w:tblPr>
        <w:tblStyle w:val="TableGrid"/>
        <w:tblW w:w="935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1"/>
        <w:gridCol w:w="2126"/>
        <w:gridCol w:w="1418"/>
        <w:gridCol w:w="1842"/>
      </w:tblGrid>
      <w:tr w:rsidR="00AB3EAE" w:rsidRPr="006F6BEA" w14:paraId="01354BF8" w14:textId="77777777" w:rsidTr="00AB3EAE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C999E" w14:textId="77777777" w:rsidR="00AB3EAE" w:rsidRPr="006F6BEA" w:rsidRDefault="00AB3EAE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6F6BEA">
              <w:rPr>
                <w:rFonts w:ascii="Arial" w:hAnsi="Arial" w:cs="Arial"/>
                <w:b/>
                <w:sz w:val="22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E06D0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6F6BEA">
              <w:rPr>
                <w:rFonts w:ascii="Arial" w:hAnsi="Arial" w:cs="Arial"/>
                <w:b/>
                <w:sz w:val="22"/>
              </w:rPr>
              <w:t>T1-weighted IP and OP imag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806D2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6F6BEA">
              <w:rPr>
                <w:rFonts w:ascii="Arial" w:hAnsi="Arial" w:cs="Arial"/>
                <w:b/>
                <w:sz w:val="22"/>
              </w:rPr>
              <w:t>Contrast enhanced T1-weighted imag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A750B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6F6BEA">
              <w:rPr>
                <w:rFonts w:ascii="Arial" w:hAnsi="Arial" w:cs="Arial"/>
                <w:b/>
                <w:sz w:val="22"/>
              </w:rPr>
              <w:t>T2-weighted imag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8D6CE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6F6BEA">
              <w:rPr>
                <w:rFonts w:ascii="Arial" w:hAnsi="Arial" w:cs="Arial"/>
                <w:b/>
                <w:sz w:val="22"/>
              </w:rPr>
              <w:t>Diffusion weighted imaging</w:t>
            </w:r>
          </w:p>
        </w:tc>
      </w:tr>
      <w:tr w:rsidR="00AB3EAE" w:rsidRPr="006F6BEA" w14:paraId="3159E688" w14:textId="77777777" w:rsidTr="00AB3EAE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B0263B" w14:textId="77777777" w:rsidR="00AB3EAE" w:rsidRPr="006F6BEA" w:rsidRDefault="00AB3EA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Repetition time (</w:t>
            </w:r>
            <w:proofErr w:type="spellStart"/>
            <w:r w:rsidRPr="006F6BEA">
              <w:rPr>
                <w:rFonts w:ascii="Arial" w:hAnsi="Arial" w:cs="Arial"/>
                <w:sz w:val="22"/>
              </w:rPr>
              <w:t>ms</w:t>
            </w:r>
            <w:proofErr w:type="spellEnd"/>
            <w:r w:rsidRPr="006F6BE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B7AE08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3.6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9C2D04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3.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77D090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20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89038B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2714</w:t>
            </w:r>
          </w:p>
        </w:tc>
      </w:tr>
      <w:tr w:rsidR="00AB3EAE" w:rsidRPr="006F6BEA" w14:paraId="7883B211" w14:textId="77777777" w:rsidTr="00AB3EAE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DAC9F" w14:textId="77777777" w:rsidR="00AB3EAE" w:rsidRPr="006F6BEA" w:rsidRDefault="00AB3EA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Echo time (</w:t>
            </w:r>
            <w:proofErr w:type="spellStart"/>
            <w:r w:rsidRPr="006F6BEA">
              <w:rPr>
                <w:rFonts w:ascii="Arial" w:hAnsi="Arial" w:cs="Arial"/>
                <w:sz w:val="22"/>
              </w:rPr>
              <w:t>ms</w:t>
            </w:r>
            <w:proofErr w:type="spellEnd"/>
            <w:r w:rsidRPr="006F6BE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438F7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.2/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A101B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8B45F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0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C952D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63.3</w:t>
            </w:r>
          </w:p>
        </w:tc>
      </w:tr>
      <w:tr w:rsidR="00AB3EAE" w:rsidRPr="006F6BEA" w14:paraId="4A50F6D5" w14:textId="77777777" w:rsidTr="00AB3EAE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32465" w14:textId="77777777" w:rsidR="00AB3EAE" w:rsidRPr="006F6BEA" w:rsidRDefault="00AB3EA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Field of view (mm</w:t>
            </w:r>
            <w:r w:rsidRPr="006F6BEA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6F6BEA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81805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400×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E7638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400×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A2C98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380×3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D8C6C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380×300</w:t>
            </w:r>
          </w:p>
        </w:tc>
      </w:tr>
      <w:tr w:rsidR="00AB3EAE" w:rsidRPr="006F6BEA" w14:paraId="40EDBBC8" w14:textId="77777777" w:rsidTr="00AB3EAE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A1CED" w14:textId="77777777" w:rsidR="00AB3EAE" w:rsidRPr="006F6BEA" w:rsidRDefault="00AB3EA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Matr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477E1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68×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7CD07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288×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15AA9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256×2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FEC6C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28×100</w:t>
            </w:r>
          </w:p>
        </w:tc>
      </w:tr>
      <w:tr w:rsidR="00AB3EAE" w:rsidRPr="006F6BEA" w14:paraId="1F48F427" w14:textId="77777777" w:rsidTr="00AB3EAE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9CB9B" w14:textId="77777777" w:rsidR="00AB3EAE" w:rsidRPr="006F6BEA" w:rsidRDefault="00AB3EA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Section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50559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B13E8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76654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D5D16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6</w:t>
            </w:r>
          </w:p>
        </w:tc>
      </w:tr>
      <w:tr w:rsidR="00AB3EAE" w:rsidRPr="006F6BEA" w14:paraId="6F69B603" w14:textId="77777777" w:rsidTr="00AB3EAE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B49DE" w14:textId="77777777" w:rsidR="00AB3EAE" w:rsidRPr="006F6BEA" w:rsidRDefault="00AB3EA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Gap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DB15A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98C28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2B8CB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0A8D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.2</w:t>
            </w:r>
          </w:p>
        </w:tc>
      </w:tr>
      <w:tr w:rsidR="00AB3EAE" w:rsidRPr="006F6BEA" w14:paraId="56AF299C" w14:textId="77777777" w:rsidTr="00443562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8756B" w14:textId="77777777" w:rsidR="00AB3EAE" w:rsidRPr="006F6BEA" w:rsidRDefault="00AB3EA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Flip angle (degre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D6C1A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9004F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D8887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B74DE" w14:textId="77777777" w:rsidR="00AB3EAE" w:rsidRPr="006F6BEA" w:rsidRDefault="00AB3EAE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90</w:t>
            </w:r>
          </w:p>
        </w:tc>
      </w:tr>
      <w:tr w:rsidR="00443562" w:rsidRPr="006F6BEA" w14:paraId="246A2B64" w14:textId="77777777" w:rsidTr="00AB3EAE">
        <w:trPr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AD99C" w14:textId="23E5F24B" w:rsidR="00443562" w:rsidRPr="006F6BEA" w:rsidRDefault="000214C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Number of averag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B027A" w14:textId="70C98E33" w:rsidR="00443562" w:rsidRPr="006F6BEA" w:rsidRDefault="000214C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ABCC3" w14:textId="7F611EC7" w:rsidR="00443562" w:rsidRPr="006F6BEA" w:rsidRDefault="000214C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878C0" w14:textId="4BE6B9FE" w:rsidR="00443562" w:rsidRPr="006F6BEA" w:rsidRDefault="000214C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D5DF5" w14:textId="6D7A2F4B" w:rsidR="00443562" w:rsidRPr="006F6BEA" w:rsidRDefault="000214C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>2</w:t>
            </w:r>
          </w:p>
        </w:tc>
      </w:tr>
    </w:tbl>
    <w:p w14:paraId="35E890AD" w14:textId="7F5CC6B8" w:rsidR="00022F13" w:rsidRPr="006F6BEA" w:rsidRDefault="00AB3EAE" w:rsidP="00AB3EAE">
      <w:pPr>
        <w:spacing w:line="360" w:lineRule="auto"/>
        <w:rPr>
          <w:rFonts w:ascii="Arial" w:hAnsi="Arial" w:cs="Arial"/>
          <w:sz w:val="22"/>
        </w:rPr>
      </w:pPr>
      <w:r w:rsidRPr="006F6BEA">
        <w:rPr>
          <w:rFonts w:ascii="Arial" w:hAnsi="Arial" w:cs="Arial"/>
          <w:sz w:val="22"/>
        </w:rPr>
        <w:t>IP, in-phase; OP, opposed-</w:t>
      </w:r>
      <w:proofErr w:type="gramStart"/>
      <w:r w:rsidRPr="006F6BEA">
        <w:rPr>
          <w:rFonts w:ascii="Arial" w:hAnsi="Arial" w:cs="Arial"/>
          <w:sz w:val="22"/>
        </w:rPr>
        <w:t>phase</w:t>
      </w:r>
      <w:proofErr w:type="gramEnd"/>
    </w:p>
    <w:p w14:paraId="31E761F8" w14:textId="77777777" w:rsidR="00F01756" w:rsidRPr="006F6BEA" w:rsidRDefault="00F01756" w:rsidP="00AB3EAE">
      <w:pPr>
        <w:spacing w:line="360" w:lineRule="auto"/>
        <w:rPr>
          <w:rFonts w:ascii="Arial" w:hAnsi="Arial" w:cs="Arial"/>
          <w:sz w:val="22"/>
        </w:rPr>
      </w:pPr>
    </w:p>
    <w:p w14:paraId="2E68DD61" w14:textId="77777777" w:rsidR="00787C8B" w:rsidRPr="006F6BEA" w:rsidRDefault="00787C8B">
      <w:pPr>
        <w:widowControl/>
        <w:jc w:val="left"/>
        <w:rPr>
          <w:rFonts w:ascii="Arial" w:hAnsi="Arial" w:cs="Arial"/>
          <w:b/>
          <w:sz w:val="22"/>
        </w:rPr>
      </w:pPr>
      <w:r w:rsidRPr="006F6BEA">
        <w:rPr>
          <w:rFonts w:ascii="Arial" w:hAnsi="Arial" w:cs="Arial"/>
          <w:b/>
          <w:sz w:val="22"/>
        </w:rPr>
        <w:br w:type="page"/>
      </w:r>
    </w:p>
    <w:p w14:paraId="150534BD" w14:textId="2A7039DF" w:rsidR="00F01756" w:rsidRPr="006F6BEA" w:rsidRDefault="0092486E" w:rsidP="006A57D7">
      <w:pPr>
        <w:spacing w:line="480" w:lineRule="auto"/>
        <w:rPr>
          <w:rFonts w:ascii="Arial" w:hAnsi="Arial" w:cs="Arial"/>
          <w:sz w:val="22"/>
        </w:rPr>
      </w:pPr>
      <w:r w:rsidRPr="006F6BEA">
        <w:rPr>
          <w:rFonts w:ascii="Arial" w:hAnsi="Arial" w:cs="Arial"/>
          <w:b/>
          <w:sz w:val="22"/>
        </w:rPr>
        <w:lastRenderedPageBreak/>
        <w:t>Table S2.</w:t>
      </w:r>
      <w:r w:rsidRPr="006F6BEA">
        <w:rPr>
          <w:rFonts w:ascii="Arial" w:hAnsi="Arial" w:cs="Arial"/>
          <w:sz w:val="22"/>
        </w:rPr>
        <w:t xml:space="preserve"> </w:t>
      </w:r>
      <w:r w:rsidR="004F5C2B" w:rsidRPr="006F6BEA">
        <w:rPr>
          <w:rFonts w:ascii="Arial" w:hAnsi="Arial" w:cs="Arial"/>
          <w:b/>
          <w:sz w:val="22"/>
        </w:rPr>
        <w:t>The intraclass correlation coefficient between two observer</w:t>
      </w:r>
      <w:r w:rsidR="001D5D14" w:rsidRPr="006F6BEA">
        <w:rPr>
          <w:rFonts w:ascii="Arial" w:hAnsi="Arial" w:cs="Arial"/>
          <w:b/>
          <w:sz w:val="22"/>
        </w:rPr>
        <w:t>s</w:t>
      </w:r>
      <w:r w:rsidR="004F5C2B" w:rsidRPr="006F6BEA">
        <w:rPr>
          <w:rFonts w:ascii="Arial" w:hAnsi="Arial" w:cs="Arial"/>
          <w:b/>
          <w:sz w:val="22"/>
        </w:rPr>
        <w:t xml:space="preserve"> </w:t>
      </w:r>
      <w:r w:rsidR="0015083A" w:rsidRPr="006F6BEA">
        <w:rPr>
          <w:rFonts w:ascii="Arial" w:hAnsi="Arial" w:cs="Arial"/>
          <w:b/>
          <w:sz w:val="22"/>
        </w:rPr>
        <w:t>in the whole cohort</w:t>
      </w:r>
      <w:r w:rsidR="006A57D7" w:rsidRPr="006F6BEA">
        <w:rPr>
          <w:rFonts w:ascii="Arial" w:hAnsi="Arial" w:cs="Arial"/>
          <w:b/>
          <w:sz w:val="22"/>
        </w:rPr>
        <w:t xml:space="preserve"> for the qualitative MRI features</w:t>
      </w:r>
    </w:p>
    <w:tbl>
      <w:tblPr>
        <w:tblStyle w:val="TableGrid"/>
        <w:tblW w:w="524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10"/>
      </w:tblGrid>
      <w:tr w:rsidR="0040451A" w:rsidRPr="006F6BEA" w14:paraId="36E9BCBC" w14:textId="77777777" w:rsidTr="006A57D7">
        <w:trPr>
          <w:trHeight w:val="468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4F0AE802" w14:textId="77777777" w:rsidR="0040451A" w:rsidRPr="006F6BEA" w:rsidRDefault="0040451A" w:rsidP="006A57D7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</w:rPr>
            </w:pPr>
            <w:r w:rsidRPr="006F6BEA">
              <w:rPr>
                <w:rFonts w:ascii="Arial" w:hAnsi="Arial" w:cs="Arial"/>
                <w:bCs/>
                <w:sz w:val="22"/>
              </w:rPr>
              <w:t>Paramete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BB3BF1" w14:textId="7689B941" w:rsidR="0040451A" w:rsidRPr="006F6BEA" w:rsidRDefault="006A57D7" w:rsidP="006A57D7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6F6BEA">
              <w:rPr>
                <w:rFonts w:ascii="Arial" w:hAnsi="Arial" w:cs="Arial"/>
                <w:bCs/>
                <w:iCs/>
                <w:sz w:val="22"/>
              </w:rPr>
              <w:t>Kappa</w:t>
            </w:r>
            <w:r w:rsidR="00F20423" w:rsidRPr="006F6BEA">
              <w:rPr>
                <w:rFonts w:ascii="Arial" w:hAnsi="Arial" w:cs="Arial"/>
                <w:bCs/>
                <w:iCs/>
                <w:sz w:val="22"/>
              </w:rPr>
              <w:t xml:space="preserve"> </w:t>
            </w:r>
            <w:r w:rsidR="00D551CA" w:rsidRPr="006F6BEA">
              <w:rPr>
                <w:rFonts w:ascii="Arial" w:hAnsi="Arial" w:cs="Arial"/>
                <w:bCs/>
                <w:iCs/>
                <w:sz w:val="22"/>
              </w:rPr>
              <w:t>(95%CI)</w:t>
            </w:r>
          </w:p>
        </w:tc>
      </w:tr>
      <w:tr w:rsidR="0040451A" w:rsidRPr="006F6BEA" w14:paraId="64A7FB42" w14:textId="77777777" w:rsidTr="006A57D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6891E57" w14:textId="6BE74BD5" w:rsidR="0040451A" w:rsidRPr="006F6BEA" w:rsidRDefault="0040451A" w:rsidP="0040451A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</w:rPr>
            </w:pPr>
            <w:r w:rsidRPr="006F6BEA">
              <w:rPr>
                <w:rFonts w:ascii="Arial" w:hAnsi="Arial" w:cs="Arial"/>
                <w:sz w:val="22"/>
              </w:rPr>
              <w:t xml:space="preserve">Tumor margin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30B06C8" w14:textId="0790BB96" w:rsidR="0040451A" w:rsidRPr="006F6BEA" w:rsidRDefault="009A25E6" w:rsidP="0015083A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789(0.658-0.920)</w:t>
            </w:r>
          </w:p>
        </w:tc>
      </w:tr>
      <w:tr w:rsidR="0040451A" w:rsidRPr="006F6BEA" w14:paraId="4E7680AD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A2FDF73" w14:textId="147AB173" w:rsidR="0040451A" w:rsidRPr="006F6BEA" w:rsidRDefault="0040451A" w:rsidP="0040451A">
            <w:pPr>
              <w:spacing w:line="36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Signal homogeneit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F3E3FE" w14:textId="326A9684" w:rsidR="0040451A" w:rsidRPr="006F6BEA" w:rsidRDefault="003F7F5A" w:rsidP="0015083A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9</w:t>
            </w:r>
            <w:r w:rsidR="005D1099" w:rsidRPr="006F6BEA">
              <w:rPr>
                <w:rFonts w:ascii="Arial" w:eastAsia="SimSun" w:hAnsi="Arial" w:cs="Arial"/>
                <w:sz w:val="22"/>
              </w:rPr>
              <w:t>20</w:t>
            </w:r>
            <w:r w:rsidRPr="006F6BEA">
              <w:rPr>
                <w:rFonts w:ascii="Arial" w:eastAsia="SimSun" w:hAnsi="Arial" w:cs="Arial"/>
                <w:sz w:val="22"/>
              </w:rPr>
              <w:t>(0.</w:t>
            </w:r>
            <w:r w:rsidR="005D1099" w:rsidRPr="006F6BEA">
              <w:rPr>
                <w:rFonts w:ascii="Arial" w:eastAsia="SimSun" w:hAnsi="Arial" w:cs="Arial"/>
                <w:sz w:val="22"/>
              </w:rPr>
              <w:t>831</w:t>
            </w:r>
            <w:r w:rsidRPr="006F6BEA">
              <w:rPr>
                <w:rFonts w:ascii="Arial" w:eastAsia="SimSun" w:hAnsi="Arial" w:cs="Arial"/>
                <w:sz w:val="22"/>
              </w:rPr>
              <w:t>-1.00</w:t>
            </w:r>
            <w:r w:rsidR="00C16BD6" w:rsidRPr="006F6BEA">
              <w:rPr>
                <w:rFonts w:ascii="Arial" w:eastAsia="SimSun" w:hAnsi="Arial" w:cs="Arial"/>
                <w:sz w:val="22"/>
              </w:rPr>
              <w:t>0</w:t>
            </w:r>
            <w:r w:rsidRPr="006F6BEA">
              <w:rPr>
                <w:rFonts w:ascii="Arial" w:eastAsia="SimSun" w:hAnsi="Arial" w:cs="Arial"/>
                <w:sz w:val="22"/>
              </w:rPr>
              <w:t>)</w:t>
            </w:r>
          </w:p>
        </w:tc>
      </w:tr>
      <w:tr w:rsidR="0040451A" w:rsidRPr="006F6BEA" w14:paraId="6BCDA3F6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BDEBBC7" w14:textId="1F21B366" w:rsidR="0040451A" w:rsidRPr="006F6BEA" w:rsidRDefault="0040451A" w:rsidP="008F73D7">
            <w:pPr>
              <w:spacing w:line="360" w:lineRule="auto"/>
              <w:jc w:val="left"/>
              <w:rPr>
                <w:rFonts w:ascii="Arial" w:hAnsi="Arial" w:cs="Arial"/>
                <w:bCs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Arterial enhancemen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7A51AA" w14:textId="47BD1FBD" w:rsidR="0040451A" w:rsidRPr="006F6BEA" w:rsidRDefault="00F74B62" w:rsidP="0015083A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</w:t>
            </w:r>
            <w:r w:rsidR="00925AD3" w:rsidRPr="006F6BEA">
              <w:rPr>
                <w:rFonts w:ascii="Arial" w:eastAsia="SimSun" w:hAnsi="Arial" w:cs="Arial"/>
                <w:sz w:val="22"/>
              </w:rPr>
              <w:t>884</w:t>
            </w:r>
            <w:r w:rsidRPr="006F6BEA">
              <w:rPr>
                <w:rFonts w:ascii="Arial" w:eastAsia="SimSun" w:hAnsi="Arial" w:cs="Arial"/>
                <w:sz w:val="22"/>
              </w:rPr>
              <w:t>(0.</w:t>
            </w:r>
            <w:r w:rsidR="00925AD3" w:rsidRPr="006F6BEA">
              <w:rPr>
                <w:rFonts w:ascii="Arial" w:eastAsia="SimSun" w:hAnsi="Arial" w:cs="Arial"/>
                <w:sz w:val="22"/>
              </w:rPr>
              <w:t>774</w:t>
            </w:r>
            <w:r w:rsidRPr="006F6BEA">
              <w:rPr>
                <w:rFonts w:ascii="Arial" w:eastAsia="SimSun" w:hAnsi="Arial" w:cs="Arial"/>
                <w:sz w:val="22"/>
              </w:rPr>
              <w:t>-</w:t>
            </w:r>
            <w:r w:rsidR="00925AD3" w:rsidRPr="006F6BEA">
              <w:rPr>
                <w:rFonts w:ascii="Arial" w:eastAsia="SimSun" w:hAnsi="Arial" w:cs="Arial"/>
                <w:sz w:val="22"/>
              </w:rPr>
              <w:t>0.995</w:t>
            </w:r>
            <w:r w:rsidRPr="006F6BEA">
              <w:rPr>
                <w:rFonts w:ascii="Arial" w:eastAsia="SimSun" w:hAnsi="Arial" w:cs="Arial"/>
                <w:sz w:val="22"/>
              </w:rPr>
              <w:t>)</w:t>
            </w:r>
          </w:p>
        </w:tc>
      </w:tr>
      <w:tr w:rsidR="0040451A" w:rsidRPr="006F6BEA" w14:paraId="33887BFB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B6253D5" w14:textId="7DD14D3C" w:rsidR="0040451A" w:rsidRPr="006F6BEA" w:rsidRDefault="0040451A" w:rsidP="0040451A">
            <w:pPr>
              <w:spacing w:line="360" w:lineRule="auto"/>
              <w:jc w:val="left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Enhancement patt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CBAAED" w14:textId="74F9810C" w:rsidR="0040451A" w:rsidRPr="006F6BEA" w:rsidRDefault="009A25E6" w:rsidP="0015083A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839(0.687-0.992)</w:t>
            </w:r>
          </w:p>
        </w:tc>
      </w:tr>
      <w:tr w:rsidR="0040451A" w:rsidRPr="006F6BEA" w14:paraId="56B07125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2F5BCBF" w14:textId="78204A6A" w:rsidR="0040451A" w:rsidRPr="006F6BEA" w:rsidRDefault="0040451A" w:rsidP="0040451A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hAnsi="Arial" w:cs="Arial"/>
                <w:sz w:val="22"/>
              </w:rPr>
              <w:t>APH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08E5A9" w14:textId="44E7F8F0" w:rsidR="0040451A" w:rsidRPr="006F6BEA" w:rsidRDefault="00391C7E" w:rsidP="0015083A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</w:t>
            </w:r>
            <w:r w:rsidR="00E9004E" w:rsidRPr="006F6BEA">
              <w:rPr>
                <w:rFonts w:ascii="Arial" w:eastAsia="SimSun" w:hAnsi="Arial" w:cs="Arial"/>
                <w:sz w:val="22"/>
              </w:rPr>
              <w:t>863</w:t>
            </w:r>
            <w:r w:rsidRPr="006F6BEA">
              <w:rPr>
                <w:rFonts w:ascii="Arial" w:eastAsia="SimSun" w:hAnsi="Arial" w:cs="Arial"/>
                <w:sz w:val="22"/>
              </w:rPr>
              <w:t>(0.</w:t>
            </w:r>
            <w:r w:rsidR="00E9004E" w:rsidRPr="006F6BEA">
              <w:rPr>
                <w:rFonts w:ascii="Arial" w:eastAsia="SimSun" w:hAnsi="Arial" w:cs="Arial"/>
                <w:sz w:val="22"/>
              </w:rPr>
              <w:t>748</w:t>
            </w:r>
            <w:r w:rsidRPr="006F6BEA">
              <w:rPr>
                <w:rFonts w:ascii="Arial" w:eastAsia="SimSun" w:hAnsi="Arial" w:cs="Arial"/>
                <w:sz w:val="22"/>
              </w:rPr>
              <w:t>-</w:t>
            </w:r>
            <w:r w:rsidR="00E9004E" w:rsidRPr="006F6BEA">
              <w:rPr>
                <w:rFonts w:ascii="Arial" w:eastAsia="SimSun" w:hAnsi="Arial" w:cs="Arial"/>
                <w:sz w:val="22"/>
              </w:rPr>
              <w:t>0.979</w:t>
            </w:r>
            <w:r w:rsidRPr="006F6BEA">
              <w:rPr>
                <w:rFonts w:ascii="Arial" w:eastAsia="SimSun" w:hAnsi="Arial" w:cs="Arial"/>
                <w:sz w:val="22"/>
              </w:rPr>
              <w:t>)</w:t>
            </w:r>
          </w:p>
        </w:tc>
      </w:tr>
      <w:tr w:rsidR="009A25E6" w:rsidRPr="006F6BEA" w14:paraId="0706572B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AE6ACC2" w14:textId="618CF859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hAnsi="Arial" w:cs="Arial"/>
                <w:sz w:val="22"/>
              </w:rPr>
              <w:t xml:space="preserve">Capsule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23EA55" w14:textId="6BB443AF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748(0.594-0.902)</w:t>
            </w:r>
          </w:p>
        </w:tc>
      </w:tr>
      <w:tr w:rsidR="009A25E6" w:rsidRPr="006F6BEA" w14:paraId="780F5482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33A3524" w14:textId="09D3CDC8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hAnsi="Arial" w:cs="Arial"/>
                <w:sz w:val="22"/>
              </w:rPr>
              <w:t>Targetoid appearanc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61D3D2" w14:textId="6DB1F61B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804(0.664-0.943)</w:t>
            </w:r>
          </w:p>
        </w:tc>
      </w:tr>
      <w:tr w:rsidR="009A25E6" w:rsidRPr="006F6BEA" w14:paraId="7A6747B2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A978511" w14:textId="1D8A1C25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eastAsia="SimSun" w:hAnsi="Arial" w:cs="Arial"/>
                <w:sz w:val="22"/>
              </w:rPr>
              <w:t>Bile duct dilation</w:t>
            </w:r>
            <w:r w:rsidRPr="006F6BEA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93346D" w14:textId="04BDCE15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935(0.862-1.000)</w:t>
            </w:r>
          </w:p>
        </w:tc>
      </w:tr>
      <w:tr w:rsidR="009A25E6" w:rsidRPr="006F6BEA" w14:paraId="2655CDAA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7C60A8E" w14:textId="56666A8B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eastAsia="SimSun" w:hAnsi="Arial" w:cs="Arial"/>
                <w:sz w:val="22"/>
              </w:rPr>
              <w:t xml:space="preserve">Liver capsule retraction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6FAC18" w14:textId="57368432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892(0.800-0.984)</w:t>
            </w:r>
          </w:p>
        </w:tc>
      </w:tr>
      <w:tr w:rsidR="009A25E6" w:rsidRPr="006F6BEA" w14:paraId="132F6D7F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D19FC81" w14:textId="32122BB1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hAnsi="Arial" w:cs="Arial"/>
                <w:sz w:val="22"/>
              </w:rPr>
              <w:t xml:space="preserve">Hemorrhage in mass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947329" w14:textId="2A838DDB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852(0.566-1.000)</w:t>
            </w:r>
          </w:p>
        </w:tc>
      </w:tr>
      <w:tr w:rsidR="009A25E6" w:rsidRPr="006F6BEA" w14:paraId="1733738E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051356F" w14:textId="7E22ECEE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hAnsi="Arial" w:cs="Arial"/>
                <w:sz w:val="22"/>
              </w:rPr>
              <w:t xml:space="preserve">Necrotic or cystic portion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9EEC09" w14:textId="73C30262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889(0.794-0.984)</w:t>
            </w:r>
          </w:p>
        </w:tc>
      </w:tr>
      <w:tr w:rsidR="009A25E6" w:rsidRPr="006F6BEA" w14:paraId="10AB9E7B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862958E" w14:textId="1CE8592E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eastAsia="SimSun" w:hAnsi="Arial" w:cs="Arial"/>
                <w:sz w:val="22"/>
              </w:rPr>
              <w:t>Central sca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609D17" w14:textId="66DCC2D8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731(0.596-0.867)</w:t>
            </w:r>
          </w:p>
        </w:tc>
      </w:tr>
      <w:tr w:rsidR="009A25E6" w:rsidRPr="006F6BEA" w14:paraId="1FD5F5AC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02B7F85" w14:textId="18B1F0C9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eastAsia="SimSun" w:hAnsi="Arial" w:cs="Arial"/>
                <w:sz w:val="22"/>
              </w:rPr>
              <w:t xml:space="preserve">Central darkness on T2WI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210E9F" w14:textId="31CDFF8C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855(0.751-0.958)</w:t>
            </w:r>
          </w:p>
        </w:tc>
      </w:tr>
      <w:tr w:rsidR="009A25E6" w:rsidRPr="006F6BEA" w14:paraId="26019016" w14:textId="77777777" w:rsidTr="006A57D7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EDACF55" w14:textId="7D6F15E6" w:rsidR="009A25E6" w:rsidRPr="006F6BEA" w:rsidRDefault="009A25E6" w:rsidP="009A25E6">
            <w:pPr>
              <w:spacing w:line="360" w:lineRule="auto"/>
              <w:jc w:val="left"/>
              <w:rPr>
                <w:rFonts w:ascii="Arial" w:hAnsi="Arial" w:cs="Arial"/>
                <w:sz w:val="22"/>
                <w:vertAlign w:val="superscript"/>
              </w:rPr>
            </w:pPr>
            <w:r w:rsidRPr="006F6BEA">
              <w:rPr>
                <w:rFonts w:ascii="Arial" w:hAnsi="Arial" w:cs="Arial"/>
                <w:sz w:val="22"/>
              </w:rPr>
              <w:t xml:space="preserve">Vessel invasion 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C447892" w14:textId="6B998ED4" w:rsidR="009A25E6" w:rsidRPr="006F6BEA" w:rsidRDefault="009A25E6" w:rsidP="009A25E6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6F6BEA">
              <w:rPr>
                <w:rFonts w:ascii="Arial" w:eastAsia="SimSun" w:hAnsi="Arial" w:cs="Arial"/>
                <w:sz w:val="22"/>
              </w:rPr>
              <w:t>0.913(0.817-1.000)</w:t>
            </w:r>
          </w:p>
        </w:tc>
      </w:tr>
    </w:tbl>
    <w:p w14:paraId="33A4DA68" w14:textId="580B6947" w:rsidR="00F01756" w:rsidRPr="006F6BEA" w:rsidRDefault="006A57D7" w:rsidP="006A57D7">
      <w:pPr>
        <w:rPr>
          <w:rFonts w:ascii="Arial" w:hAnsi="Arial" w:cs="Arial"/>
          <w:sz w:val="22"/>
        </w:rPr>
      </w:pPr>
      <w:r w:rsidRPr="006F6BEA">
        <w:rPr>
          <w:rFonts w:ascii="Arial" w:hAnsi="Arial" w:cs="Arial"/>
          <w:sz w:val="22"/>
        </w:rPr>
        <w:t>APHE, arterial peritumoral hyperenhancement; T2WI, T2-weighted imaging</w:t>
      </w:r>
    </w:p>
    <w:sectPr w:rsidR="00F01756" w:rsidRPr="006F6BE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C3F5D" w14:textId="77777777" w:rsidR="009D1773" w:rsidRDefault="009D1773" w:rsidP="00AB3EAE">
      <w:r>
        <w:separator/>
      </w:r>
    </w:p>
  </w:endnote>
  <w:endnote w:type="continuationSeparator" w:id="0">
    <w:p w14:paraId="42B0E367" w14:textId="77777777" w:rsidR="009D1773" w:rsidRDefault="009D1773" w:rsidP="00AB3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073AB" w14:textId="5E8A40E6" w:rsidR="006F6BEA" w:rsidRPr="006F6BEA" w:rsidRDefault="006F6BEA">
    <w:pPr>
      <w:pStyle w:val="Footer"/>
      <w:rPr>
        <w:rFonts w:ascii="Arial" w:hAnsi="Arial" w:cs="Arial"/>
      </w:rPr>
    </w:pPr>
    <w:r w:rsidRPr="006F6BEA">
      <w:rPr>
        <w:rFonts w:ascii="Arial" w:hAnsi="Arial" w:cs="Arial"/>
      </w:rPr>
      <w:t>Insights Imaging (2023) Gao S, Sun W, Zhang Y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068A0" w14:textId="77777777" w:rsidR="009D1773" w:rsidRDefault="009D1773" w:rsidP="00AB3EAE">
      <w:r>
        <w:separator/>
      </w:r>
    </w:p>
  </w:footnote>
  <w:footnote w:type="continuationSeparator" w:id="0">
    <w:p w14:paraId="083113EB" w14:textId="77777777" w:rsidR="009D1773" w:rsidRDefault="009D1773" w:rsidP="00AB3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F13"/>
    <w:rsid w:val="000214C2"/>
    <w:rsid w:val="00022F13"/>
    <w:rsid w:val="00057F9B"/>
    <w:rsid w:val="00087218"/>
    <w:rsid w:val="00095EF3"/>
    <w:rsid w:val="000B4DAB"/>
    <w:rsid w:val="0015083A"/>
    <w:rsid w:val="001D5D14"/>
    <w:rsid w:val="0021402A"/>
    <w:rsid w:val="002326CC"/>
    <w:rsid w:val="0027740B"/>
    <w:rsid w:val="00286368"/>
    <w:rsid w:val="00352387"/>
    <w:rsid w:val="0038439E"/>
    <w:rsid w:val="00391C7E"/>
    <w:rsid w:val="003A2F45"/>
    <w:rsid w:val="003A72DD"/>
    <w:rsid w:val="003F7F5A"/>
    <w:rsid w:val="00401DCF"/>
    <w:rsid w:val="0040451A"/>
    <w:rsid w:val="00404945"/>
    <w:rsid w:val="004357C0"/>
    <w:rsid w:val="00443562"/>
    <w:rsid w:val="00456E58"/>
    <w:rsid w:val="004F5C2B"/>
    <w:rsid w:val="005206B1"/>
    <w:rsid w:val="005914B4"/>
    <w:rsid w:val="005A7A12"/>
    <w:rsid w:val="005B43AC"/>
    <w:rsid w:val="005D1099"/>
    <w:rsid w:val="006A57D7"/>
    <w:rsid w:val="006F6BEA"/>
    <w:rsid w:val="00787C8B"/>
    <w:rsid w:val="008567B9"/>
    <w:rsid w:val="0087032D"/>
    <w:rsid w:val="008C1395"/>
    <w:rsid w:val="008E631D"/>
    <w:rsid w:val="008F73D7"/>
    <w:rsid w:val="0092486E"/>
    <w:rsid w:val="00925AD3"/>
    <w:rsid w:val="0093294D"/>
    <w:rsid w:val="0093333A"/>
    <w:rsid w:val="00945E3A"/>
    <w:rsid w:val="0098542C"/>
    <w:rsid w:val="009A25E6"/>
    <w:rsid w:val="009D1773"/>
    <w:rsid w:val="00AB3EAE"/>
    <w:rsid w:val="00B5400E"/>
    <w:rsid w:val="00B8606D"/>
    <w:rsid w:val="00B9431B"/>
    <w:rsid w:val="00C150C7"/>
    <w:rsid w:val="00C16BD6"/>
    <w:rsid w:val="00CC0148"/>
    <w:rsid w:val="00D551CA"/>
    <w:rsid w:val="00E70341"/>
    <w:rsid w:val="00E9004E"/>
    <w:rsid w:val="00EB325B"/>
    <w:rsid w:val="00EC1888"/>
    <w:rsid w:val="00F01756"/>
    <w:rsid w:val="00F20423"/>
    <w:rsid w:val="00F449CB"/>
    <w:rsid w:val="00F672CF"/>
    <w:rsid w:val="00F74B62"/>
    <w:rsid w:val="00FB27F0"/>
    <w:rsid w:val="00FB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C71BAD9"/>
  <w15:chartTrackingRefBased/>
  <w15:docId w15:val="{C871D7ED-0958-4636-AC32-BE4413A0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3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3E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3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3EAE"/>
    <w:rPr>
      <w:sz w:val="18"/>
      <w:szCs w:val="18"/>
    </w:rPr>
  </w:style>
  <w:style w:type="table" w:styleId="TableGrid">
    <w:name w:val="Table Grid"/>
    <w:basedOn w:val="TableNormal"/>
    <w:uiPriority w:val="39"/>
    <w:rsid w:val="00AB3EA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3562"/>
  </w:style>
  <w:style w:type="character" w:styleId="CommentReference">
    <w:name w:val="annotation reference"/>
    <w:basedOn w:val="DefaultParagraphFont"/>
    <w:uiPriority w:val="99"/>
    <w:semiHidden/>
    <w:unhideWhenUsed/>
    <w:rsid w:val="000214C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4C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4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4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an8013@163.com</dc:creator>
  <cp:keywords/>
  <dc:description/>
  <cp:lastModifiedBy>ESR - Christoffel Irene</cp:lastModifiedBy>
  <cp:revision>106</cp:revision>
  <dcterms:created xsi:type="dcterms:W3CDTF">2022-07-26T10:18:00Z</dcterms:created>
  <dcterms:modified xsi:type="dcterms:W3CDTF">2023-11-03T09:44:00Z</dcterms:modified>
</cp:coreProperties>
</file>